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6AA3F" w14:textId="03EDD2A9" w:rsidR="00334D56" w:rsidRPr="004C49B0" w:rsidRDefault="00334D56" w:rsidP="00334D56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4C49B0">
        <w:rPr>
          <w:rFonts w:ascii="Times New Roman" w:hAnsi="Times New Roman" w:cs="Times New Roman" w:hint="eastAsia"/>
          <w:color w:val="000000" w:themeColor="text1"/>
          <w:shd w:val="clear" w:color="auto" w:fill="FFFFFF"/>
          <w:lang w:val="en-US"/>
        </w:rPr>
        <w:t>T</w:t>
      </w:r>
      <w:r w:rsidRPr="004C49B0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able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S1: S</w:t>
      </w:r>
      <w:r w:rsidRPr="004C49B0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tatistics of </w:t>
      </w:r>
      <w:r w:rsidR="00A60030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ryo-EM </w:t>
      </w:r>
      <w:r w:rsidRPr="004C49B0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data collection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and reconstruction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620"/>
      </w:tblGrid>
      <w:tr w:rsidR="00334D56" w:rsidRPr="004C49B0" w14:paraId="42D5C2F7" w14:textId="77777777" w:rsidTr="006A2333">
        <w:trPr>
          <w:jc w:val="center"/>
        </w:trPr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7E27ED" w14:textId="745ACFA4" w:rsidR="00334D56" w:rsidRPr="004C49B0" w:rsidRDefault="00334D56" w:rsidP="00B06D04">
            <w:pPr>
              <w:widowControl w:val="0"/>
              <w:spacing w:after="0" w:line="288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CE7E73" w14:textId="292E8A32" w:rsidR="00334D56" w:rsidRPr="004C49B0" w:rsidRDefault="00334D56" w:rsidP="00B06D04">
            <w:pPr>
              <w:widowControl w:val="0"/>
              <w:spacing w:after="0" w:line="288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aHAS </w:t>
            </w:r>
            <w:r w:rsidR="00BE6459">
              <w:rPr>
                <w:rFonts w:ascii="Times New Roman" w:hAnsi="Times New Roman" w:cs="Times New Roman"/>
                <w:b/>
              </w:rPr>
              <w:t>(EMD-10987)</w:t>
            </w:r>
          </w:p>
        </w:tc>
      </w:tr>
      <w:tr w:rsidR="00334D56" w:rsidRPr="004C49B0" w14:paraId="6B458BE6" w14:textId="77777777" w:rsidTr="006A2333">
        <w:trPr>
          <w:jc w:val="center"/>
        </w:trPr>
        <w:tc>
          <w:tcPr>
            <w:tcW w:w="830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A5589F" w14:textId="77777777" w:rsidR="00334D56" w:rsidRPr="004C49B0" w:rsidRDefault="00334D56" w:rsidP="00B06D04">
            <w:pPr>
              <w:widowControl w:val="0"/>
              <w:spacing w:after="0" w:line="288" w:lineRule="auto"/>
              <w:rPr>
                <w:rFonts w:ascii="Times New Roman" w:hAnsi="Times New Roman" w:cs="Times New Roman"/>
                <w:b/>
              </w:rPr>
            </w:pPr>
            <w:r w:rsidRPr="004C49B0">
              <w:rPr>
                <w:rFonts w:ascii="Times New Roman" w:hAnsi="Times New Roman" w:cs="Times New Roman"/>
                <w:b/>
              </w:rPr>
              <w:t>Data collection</w:t>
            </w:r>
          </w:p>
        </w:tc>
      </w:tr>
      <w:tr w:rsidR="00334D56" w:rsidRPr="004C49B0" w14:paraId="229B31EF" w14:textId="77777777" w:rsidTr="006A2333">
        <w:trPr>
          <w:jc w:val="center"/>
        </w:trPr>
        <w:tc>
          <w:tcPr>
            <w:tcW w:w="3686" w:type="dxa"/>
            <w:tcBorders>
              <w:top w:val="single" w:sz="12" w:space="0" w:color="auto"/>
            </w:tcBorders>
          </w:tcPr>
          <w:p w14:paraId="6614E2F9" w14:textId="56728AEF" w:rsidR="00334D56" w:rsidRPr="004C49B0" w:rsidRDefault="00BE6459" w:rsidP="00B06D04">
            <w:pPr>
              <w:widowControl w:val="0"/>
              <w:spacing w:after="0" w:line="288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icroscope</w:t>
            </w:r>
          </w:p>
        </w:tc>
        <w:tc>
          <w:tcPr>
            <w:tcW w:w="4620" w:type="dxa"/>
            <w:tcBorders>
              <w:top w:val="single" w:sz="12" w:space="0" w:color="auto"/>
            </w:tcBorders>
            <w:vAlign w:val="center"/>
          </w:tcPr>
          <w:p w14:paraId="4A54645D" w14:textId="77777777" w:rsidR="00334D56" w:rsidRPr="004C49B0" w:rsidRDefault="00334D56" w:rsidP="00B06D04">
            <w:pPr>
              <w:widowControl w:val="0"/>
              <w:spacing w:after="0" w:line="288" w:lineRule="auto"/>
              <w:jc w:val="center"/>
              <w:rPr>
                <w:rFonts w:ascii="Times New Roman" w:hAnsi="Times New Roman" w:cs="Times New Roman"/>
              </w:rPr>
            </w:pPr>
            <w:r w:rsidRPr="004C49B0">
              <w:rPr>
                <w:rFonts w:ascii="Times New Roman" w:hAnsi="Times New Roman" w:cs="Times New Roman"/>
              </w:rPr>
              <w:t>FEI Titan Krios</w:t>
            </w:r>
          </w:p>
        </w:tc>
      </w:tr>
      <w:tr w:rsidR="00334D56" w:rsidRPr="004C49B0" w14:paraId="1B02B6AD" w14:textId="77777777" w:rsidTr="006A2333">
        <w:trPr>
          <w:jc w:val="center"/>
        </w:trPr>
        <w:tc>
          <w:tcPr>
            <w:tcW w:w="3686" w:type="dxa"/>
          </w:tcPr>
          <w:p w14:paraId="36D751C0" w14:textId="6119E2BE" w:rsidR="00334D56" w:rsidRPr="004C49B0" w:rsidRDefault="00334D56" w:rsidP="00B06D04">
            <w:pPr>
              <w:widowControl w:val="0"/>
              <w:spacing w:after="0" w:line="288" w:lineRule="auto"/>
              <w:rPr>
                <w:rFonts w:ascii="Times New Roman" w:hAnsi="Times New Roman" w:cs="Times New Roman"/>
                <w:b/>
              </w:rPr>
            </w:pPr>
            <w:r w:rsidRPr="004C49B0">
              <w:rPr>
                <w:rFonts w:ascii="Times New Roman" w:hAnsi="Times New Roman" w:cs="Times New Roman"/>
                <w:b/>
              </w:rPr>
              <w:t>Voltage (</w:t>
            </w:r>
            <w:r w:rsidR="00AE295F">
              <w:rPr>
                <w:rFonts w:ascii="Times New Roman" w:hAnsi="Times New Roman" w:cs="Times New Roman"/>
                <w:b/>
              </w:rPr>
              <w:t>k</w:t>
            </w:r>
            <w:r w:rsidRPr="004C49B0">
              <w:rPr>
                <w:rFonts w:ascii="Times New Roman" w:hAnsi="Times New Roman" w:cs="Times New Roman"/>
                <w:b/>
              </w:rPr>
              <w:t>V)</w:t>
            </w:r>
          </w:p>
        </w:tc>
        <w:tc>
          <w:tcPr>
            <w:tcW w:w="4620" w:type="dxa"/>
            <w:vAlign w:val="center"/>
          </w:tcPr>
          <w:p w14:paraId="7D6807DD" w14:textId="77777777" w:rsidR="00334D56" w:rsidRPr="004C49B0" w:rsidRDefault="00334D56" w:rsidP="00B06D04">
            <w:pPr>
              <w:widowControl w:val="0"/>
              <w:spacing w:after="0" w:line="288" w:lineRule="auto"/>
              <w:jc w:val="center"/>
              <w:rPr>
                <w:rFonts w:ascii="Times New Roman" w:hAnsi="Times New Roman" w:cs="Times New Roman"/>
              </w:rPr>
            </w:pPr>
            <w:r w:rsidRPr="004C49B0">
              <w:rPr>
                <w:rFonts w:ascii="Times New Roman" w:hAnsi="Times New Roman" w:cs="Times New Roman"/>
              </w:rPr>
              <w:t>300</w:t>
            </w:r>
          </w:p>
        </w:tc>
      </w:tr>
      <w:tr w:rsidR="00334D56" w:rsidRPr="004C49B0" w14:paraId="3268C09F" w14:textId="77777777" w:rsidTr="006A2333">
        <w:trPr>
          <w:jc w:val="center"/>
        </w:trPr>
        <w:tc>
          <w:tcPr>
            <w:tcW w:w="3686" w:type="dxa"/>
          </w:tcPr>
          <w:p w14:paraId="5226DB65" w14:textId="77777777" w:rsidR="00334D56" w:rsidRPr="004C49B0" w:rsidRDefault="00334D56" w:rsidP="00B06D04">
            <w:pPr>
              <w:widowControl w:val="0"/>
              <w:spacing w:after="0" w:line="288" w:lineRule="auto"/>
              <w:rPr>
                <w:rFonts w:ascii="Times New Roman" w:hAnsi="Times New Roman" w:cs="Times New Roman"/>
                <w:b/>
              </w:rPr>
            </w:pPr>
            <w:r w:rsidRPr="004C49B0">
              <w:rPr>
                <w:rFonts w:ascii="Times New Roman" w:hAnsi="Times New Roman" w:cs="Times New Roman"/>
                <w:b/>
              </w:rPr>
              <w:t>Detector</w:t>
            </w:r>
          </w:p>
        </w:tc>
        <w:tc>
          <w:tcPr>
            <w:tcW w:w="4620" w:type="dxa"/>
            <w:vAlign w:val="center"/>
          </w:tcPr>
          <w:p w14:paraId="37BB95A6" w14:textId="77777777" w:rsidR="00334D56" w:rsidRPr="004C49B0" w:rsidRDefault="00334D56" w:rsidP="00B06D04">
            <w:pPr>
              <w:widowControl w:val="0"/>
              <w:spacing w:after="0" w:line="288" w:lineRule="auto"/>
              <w:jc w:val="center"/>
              <w:rPr>
                <w:rFonts w:ascii="Times New Roman" w:hAnsi="Times New Roman" w:cs="Times New Roman"/>
              </w:rPr>
            </w:pPr>
            <w:r w:rsidRPr="004C49B0">
              <w:rPr>
                <w:rFonts w:ascii="Times New Roman" w:hAnsi="Times New Roman" w:cs="Times New Roman"/>
              </w:rPr>
              <w:t>Gatan Bioquantum K2</w:t>
            </w:r>
          </w:p>
        </w:tc>
      </w:tr>
      <w:tr w:rsidR="00334D56" w:rsidRPr="004C49B0" w14:paraId="0966839F" w14:textId="77777777" w:rsidTr="006A2333">
        <w:trPr>
          <w:jc w:val="center"/>
        </w:trPr>
        <w:tc>
          <w:tcPr>
            <w:tcW w:w="3686" w:type="dxa"/>
          </w:tcPr>
          <w:p w14:paraId="77B259E4" w14:textId="77777777" w:rsidR="00334D56" w:rsidRPr="004C49B0" w:rsidRDefault="00334D56" w:rsidP="00B06D04">
            <w:pPr>
              <w:widowControl w:val="0"/>
              <w:spacing w:after="0" w:line="288" w:lineRule="auto"/>
              <w:rPr>
                <w:rFonts w:ascii="Times New Roman" w:hAnsi="Times New Roman" w:cs="Times New Roman"/>
                <w:b/>
              </w:rPr>
            </w:pPr>
            <w:r w:rsidRPr="004C49B0">
              <w:rPr>
                <w:rFonts w:ascii="Times New Roman" w:hAnsi="Times New Roman" w:cs="Times New Roman"/>
                <w:b/>
              </w:rPr>
              <w:t>Energy filter</w:t>
            </w:r>
          </w:p>
        </w:tc>
        <w:tc>
          <w:tcPr>
            <w:tcW w:w="4620" w:type="dxa"/>
            <w:vAlign w:val="center"/>
          </w:tcPr>
          <w:p w14:paraId="102F80A2" w14:textId="77777777" w:rsidR="00334D56" w:rsidRPr="004C49B0" w:rsidRDefault="00334D56" w:rsidP="00B06D04">
            <w:pPr>
              <w:widowControl w:val="0"/>
              <w:spacing w:after="0" w:line="288" w:lineRule="auto"/>
              <w:jc w:val="center"/>
              <w:rPr>
                <w:rFonts w:ascii="Times New Roman" w:hAnsi="Times New Roman" w:cs="Times New Roman"/>
              </w:rPr>
            </w:pPr>
            <w:r w:rsidRPr="004C49B0">
              <w:rPr>
                <w:rFonts w:ascii="Times New Roman" w:hAnsi="Times New Roman" w:cs="Times New Roman"/>
              </w:rPr>
              <w:t>20 eV</w:t>
            </w:r>
          </w:p>
        </w:tc>
      </w:tr>
      <w:tr w:rsidR="00334D56" w:rsidRPr="004C49B0" w14:paraId="70F21862" w14:textId="77777777" w:rsidTr="006A2333">
        <w:trPr>
          <w:jc w:val="center"/>
        </w:trPr>
        <w:tc>
          <w:tcPr>
            <w:tcW w:w="3686" w:type="dxa"/>
          </w:tcPr>
          <w:p w14:paraId="3CD42A27" w14:textId="77777777" w:rsidR="00334D56" w:rsidRPr="004C49B0" w:rsidRDefault="00334D56" w:rsidP="00B06D04">
            <w:pPr>
              <w:widowControl w:val="0"/>
              <w:spacing w:after="0" w:line="288" w:lineRule="auto"/>
              <w:rPr>
                <w:rFonts w:ascii="Times New Roman" w:hAnsi="Times New Roman" w:cs="Times New Roman"/>
                <w:b/>
              </w:rPr>
            </w:pPr>
            <w:r w:rsidRPr="004C49B0">
              <w:rPr>
                <w:rFonts w:ascii="Times New Roman" w:hAnsi="Times New Roman" w:cs="Times New Roman"/>
                <w:b/>
              </w:rPr>
              <w:t>Pixel size (Å/pixel)</w:t>
            </w:r>
          </w:p>
        </w:tc>
        <w:tc>
          <w:tcPr>
            <w:tcW w:w="4620" w:type="dxa"/>
            <w:vAlign w:val="center"/>
          </w:tcPr>
          <w:p w14:paraId="3261E745" w14:textId="77777777" w:rsidR="00334D56" w:rsidRPr="004C49B0" w:rsidRDefault="00334D56" w:rsidP="00B06D04">
            <w:pPr>
              <w:widowControl w:val="0"/>
              <w:spacing w:after="0"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334D56" w:rsidRPr="004C49B0" w14:paraId="75ED2D78" w14:textId="77777777" w:rsidTr="006A2333">
        <w:trPr>
          <w:jc w:val="center"/>
        </w:trPr>
        <w:tc>
          <w:tcPr>
            <w:tcW w:w="3686" w:type="dxa"/>
          </w:tcPr>
          <w:p w14:paraId="129E4B09" w14:textId="35613549" w:rsidR="00334D56" w:rsidRPr="004C49B0" w:rsidRDefault="00334D56" w:rsidP="00B06D04">
            <w:pPr>
              <w:widowControl w:val="0"/>
              <w:spacing w:after="0" w:line="288" w:lineRule="auto"/>
              <w:rPr>
                <w:rFonts w:ascii="Times New Roman" w:hAnsi="Times New Roman" w:cs="Times New Roman"/>
                <w:b/>
              </w:rPr>
            </w:pPr>
            <w:r w:rsidRPr="004C49B0">
              <w:rPr>
                <w:rFonts w:ascii="Times New Roman" w:hAnsi="Times New Roman" w:cs="Times New Roman"/>
                <w:b/>
              </w:rPr>
              <w:t>Electron dose (</w:t>
            </w:r>
            <w:r w:rsidR="00B35C82">
              <w:rPr>
                <w:rFonts w:ascii="Times New Roman" w:hAnsi="Times New Roman" w:cs="Times New Roman"/>
                <w:b/>
              </w:rPr>
              <w:t>e/</w:t>
            </w:r>
            <w:r w:rsidR="00B35C82" w:rsidRPr="004C49B0">
              <w:rPr>
                <w:rFonts w:ascii="Times New Roman" w:hAnsi="Times New Roman" w:cs="Times New Roman"/>
                <w:b/>
              </w:rPr>
              <w:t>Å</w:t>
            </w:r>
            <w:r w:rsidR="00B35C82" w:rsidRPr="00B35C8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4C49B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4620" w:type="dxa"/>
            <w:vAlign w:val="center"/>
          </w:tcPr>
          <w:p w14:paraId="5DB14D3E" w14:textId="77777777" w:rsidR="00334D56" w:rsidRPr="004C49B0" w:rsidRDefault="00334D56" w:rsidP="00B06D04">
            <w:pPr>
              <w:widowControl w:val="0"/>
              <w:spacing w:after="0" w:line="288" w:lineRule="auto"/>
              <w:jc w:val="center"/>
              <w:rPr>
                <w:rFonts w:ascii="Times New Roman" w:hAnsi="Times New Roman" w:cs="Times New Roman"/>
              </w:rPr>
            </w:pPr>
            <w:r w:rsidRPr="004C49B0">
              <w:rPr>
                <w:rFonts w:ascii="Times New Roman" w:hAnsi="Times New Roman" w:cs="Times New Roman"/>
              </w:rPr>
              <w:t>60</w:t>
            </w:r>
          </w:p>
        </w:tc>
      </w:tr>
      <w:tr w:rsidR="00334D56" w:rsidRPr="004C49B0" w14:paraId="3780B1E2" w14:textId="77777777" w:rsidTr="006A2333">
        <w:trPr>
          <w:jc w:val="center"/>
        </w:trPr>
        <w:tc>
          <w:tcPr>
            <w:tcW w:w="3686" w:type="dxa"/>
            <w:tcBorders>
              <w:bottom w:val="single" w:sz="12" w:space="0" w:color="auto"/>
            </w:tcBorders>
          </w:tcPr>
          <w:p w14:paraId="26F64EA7" w14:textId="77777777" w:rsidR="00334D56" w:rsidRPr="004C49B0" w:rsidRDefault="00334D56" w:rsidP="00B06D04">
            <w:pPr>
              <w:widowControl w:val="0"/>
              <w:spacing w:after="0" w:line="288" w:lineRule="auto"/>
              <w:rPr>
                <w:rFonts w:ascii="Times New Roman" w:hAnsi="Times New Roman" w:cs="Times New Roman"/>
                <w:b/>
              </w:rPr>
            </w:pPr>
            <w:r w:rsidRPr="004C49B0">
              <w:rPr>
                <w:rFonts w:ascii="Times New Roman" w:hAnsi="Times New Roman" w:cs="Times New Roman"/>
                <w:b/>
              </w:rPr>
              <w:t>Defocus range (μm)</w:t>
            </w:r>
          </w:p>
        </w:tc>
        <w:tc>
          <w:tcPr>
            <w:tcW w:w="4620" w:type="dxa"/>
            <w:tcBorders>
              <w:bottom w:val="single" w:sz="12" w:space="0" w:color="auto"/>
            </w:tcBorders>
            <w:vAlign w:val="center"/>
          </w:tcPr>
          <w:p w14:paraId="52343276" w14:textId="77777777" w:rsidR="00334D56" w:rsidRPr="004C49B0" w:rsidRDefault="00334D56" w:rsidP="00B06D04">
            <w:pPr>
              <w:widowControl w:val="0"/>
              <w:spacing w:after="0" w:line="288" w:lineRule="auto"/>
              <w:jc w:val="center"/>
              <w:rPr>
                <w:rFonts w:ascii="Times New Roman" w:hAnsi="Times New Roman" w:cs="Times New Roman"/>
              </w:rPr>
            </w:pPr>
            <w:r w:rsidRPr="004C49B0">
              <w:rPr>
                <w:rFonts w:ascii="Times New Roman" w:hAnsi="Times New Roman" w:cs="Times New Roman"/>
              </w:rPr>
              <w:t>-1.5~-2.5</w:t>
            </w:r>
          </w:p>
        </w:tc>
      </w:tr>
      <w:tr w:rsidR="00334D56" w:rsidRPr="004C49B0" w14:paraId="0ED4F131" w14:textId="77777777" w:rsidTr="006A2333">
        <w:trPr>
          <w:jc w:val="center"/>
        </w:trPr>
        <w:tc>
          <w:tcPr>
            <w:tcW w:w="830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F34FCD9" w14:textId="77777777" w:rsidR="00334D56" w:rsidRPr="004C49B0" w:rsidRDefault="00334D56" w:rsidP="00B06D04">
            <w:pPr>
              <w:widowControl w:val="0"/>
              <w:spacing w:after="0" w:line="288" w:lineRule="auto"/>
              <w:rPr>
                <w:rFonts w:ascii="Times New Roman" w:hAnsi="Times New Roman" w:cs="Times New Roman"/>
                <w:b/>
              </w:rPr>
            </w:pPr>
            <w:r w:rsidRPr="004C49B0">
              <w:rPr>
                <w:rFonts w:ascii="Times New Roman" w:hAnsi="Times New Roman" w:cs="Times New Roman"/>
                <w:b/>
              </w:rPr>
              <w:t>Reconstruction</w:t>
            </w:r>
          </w:p>
        </w:tc>
      </w:tr>
      <w:tr w:rsidR="00334D56" w:rsidRPr="004C49B0" w14:paraId="125F729A" w14:textId="77777777" w:rsidTr="006A2333">
        <w:trPr>
          <w:jc w:val="center"/>
        </w:trPr>
        <w:tc>
          <w:tcPr>
            <w:tcW w:w="3686" w:type="dxa"/>
            <w:tcBorders>
              <w:top w:val="single" w:sz="12" w:space="0" w:color="auto"/>
            </w:tcBorders>
          </w:tcPr>
          <w:p w14:paraId="1A35AEE8" w14:textId="77777777" w:rsidR="00334D56" w:rsidRPr="004C49B0" w:rsidRDefault="00334D56" w:rsidP="00B06D04">
            <w:pPr>
              <w:widowControl w:val="0"/>
              <w:spacing w:after="0" w:line="288" w:lineRule="auto"/>
              <w:rPr>
                <w:rFonts w:ascii="Times New Roman" w:hAnsi="Times New Roman" w:cs="Times New Roman"/>
                <w:b/>
              </w:rPr>
            </w:pPr>
            <w:r w:rsidRPr="004C49B0">
              <w:rPr>
                <w:rFonts w:ascii="Times New Roman" w:hAnsi="Times New Roman" w:cs="Times New Roman"/>
                <w:b/>
              </w:rPr>
              <w:t>Software</w:t>
            </w:r>
          </w:p>
        </w:tc>
        <w:tc>
          <w:tcPr>
            <w:tcW w:w="4620" w:type="dxa"/>
            <w:tcBorders>
              <w:top w:val="single" w:sz="12" w:space="0" w:color="auto"/>
            </w:tcBorders>
            <w:vAlign w:val="center"/>
          </w:tcPr>
          <w:p w14:paraId="1883C669" w14:textId="77777777" w:rsidR="00334D56" w:rsidRPr="004C49B0" w:rsidRDefault="00334D56" w:rsidP="00B06D04">
            <w:pPr>
              <w:widowControl w:val="0"/>
              <w:spacing w:after="0" w:line="288" w:lineRule="auto"/>
              <w:jc w:val="center"/>
              <w:rPr>
                <w:rFonts w:ascii="Times New Roman" w:hAnsi="Times New Roman" w:cs="Times New Roman"/>
              </w:rPr>
            </w:pPr>
            <w:r w:rsidRPr="003E346C">
              <w:rPr>
                <w:rFonts w:ascii="Times New Roman" w:hAnsi="Times New Roman" w:cs="Times New Roman"/>
              </w:rPr>
              <w:t>RELION 3.0-beta / RELION 2.0</w:t>
            </w:r>
            <w:r w:rsidRPr="004C49B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E6459" w:rsidRPr="004C49B0" w14:paraId="1BFF64E5" w14:textId="77777777" w:rsidTr="006A2333">
        <w:trPr>
          <w:jc w:val="center"/>
        </w:trPr>
        <w:tc>
          <w:tcPr>
            <w:tcW w:w="3686" w:type="dxa"/>
          </w:tcPr>
          <w:p w14:paraId="399FAFF8" w14:textId="1E6B7056" w:rsidR="00BE6459" w:rsidRPr="004C49B0" w:rsidRDefault="00BE6459" w:rsidP="00B06D04">
            <w:pPr>
              <w:widowControl w:val="0"/>
              <w:spacing w:after="0" w:line="288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</w:t>
            </w:r>
            <w:r w:rsidRPr="00BE6459">
              <w:rPr>
                <w:rFonts w:ascii="Times New Roman" w:hAnsi="Times New Roman" w:cs="Times New Roman"/>
                <w:b/>
              </w:rPr>
              <w:t>icrographs</w:t>
            </w:r>
          </w:p>
        </w:tc>
        <w:tc>
          <w:tcPr>
            <w:tcW w:w="4620" w:type="dxa"/>
            <w:vAlign w:val="center"/>
          </w:tcPr>
          <w:p w14:paraId="3E2E9463" w14:textId="57CFC736" w:rsidR="00BE6459" w:rsidRPr="003E346C" w:rsidRDefault="00BE6459" w:rsidP="00B06D04">
            <w:pPr>
              <w:widowControl w:val="0"/>
              <w:spacing w:after="0"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</w:t>
            </w:r>
          </w:p>
        </w:tc>
      </w:tr>
      <w:tr w:rsidR="00334D56" w:rsidRPr="004C49B0" w14:paraId="6CB3008D" w14:textId="77777777" w:rsidTr="006A2333">
        <w:trPr>
          <w:jc w:val="center"/>
        </w:trPr>
        <w:tc>
          <w:tcPr>
            <w:tcW w:w="3686" w:type="dxa"/>
          </w:tcPr>
          <w:p w14:paraId="72BC4A38" w14:textId="42A13BB8" w:rsidR="00334D56" w:rsidRPr="004C49B0" w:rsidRDefault="00BE6459" w:rsidP="00B06D04">
            <w:pPr>
              <w:widowControl w:val="0"/>
              <w:spacing w:after="0" w:line="288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334D56" w:rsidRPr="004C49B0">
              <w:rPr>
                <w:rFonts w:ascii="Times New Roman" w:hAnsi="Times New Roman" w:cs="Times New Roman"/>
                <w:b/>
              </w:rPr>
              <w:t>articles</w:t>
            </w:r>
            <w:r>
              <w:rPr>
                <w:rFonts w:ascii="Times New Roman" w:hAnsi="Times New Roman" w:cs="Times New Roman"/>
                <w:b/>
              </w:rPr>
              <w:t xml:space="preserve"> selected</w:t>
            </w:r>
          </w:p>
        </w:tc>
        <w:tc>
          <w:tcPr>
            <w:tcW w:w="4620" w:type="dxa"/>
            <w:vAlign w:val="center"/>
          </w:tcPr>
          <w:p w14:paraId="3C78431A" w14:textId="77777777" w:rsidR="00334D56" w:rsidRPr="004C49B0" w:rsidRDefault="00334D56" w:rsidP="00B06D04">
            <w:pPr>
              <w:widowControl w:val="0"/>
              <w:spacing w:after="0"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,065</w:t>
            </w:r>
          </w:p>
        </w:tc>
      </w:tr>
      <w:tr w:rsidR="00334D56" w:rsidRPr="004C49B0" w14:paraId="6CCDD839" w14:textId="77777777" w:rsidTr="006A2333">
        <w:trPr>
          <w:jc w:val="center"/>
        </w:trPr>
        <w:tc>
          <w:tcPr>
            <w:tcW w:w="3686" w:type="dxa"/>
          </w:tcPr>
          <w:p w14:paraId="2A2925B3" w14:textId="77777777" w:rsidR="00334D56" w:rsidRPr="004C49B0" w:rsidRDefault="00334D56" w:rsidP="00B06D04">
            <w:pPr>
              <w:widowControl w:val="0"/>
              <w:spacing w:after="0" w:line="288" w:lineRule="auto"/>
              <w:rPr>
                <w:rFonts w:ascii="Times New Roman" w:hAnsi="Times New Roman" w:cs="Times New Roman"/>
                <w:b/>
              </w:rPr>
            </w:pPr>
            <w:r w:rsidRPr="004C49B0">
              <w:rPr>
                <w:rFonts w:ascii="Times New Roman" w:hAnsi="Times New Roman" w:cs="Times New Roman"/>
                <w:b/>
              </w:rPr>
              <w:t xml:space="preserve">Accuracy of rotation </w:t>
            </w:r>
          </w:p>
        </w:tc>
        <w:tc>
          <w:tcPr>
            <w:tcW w:w="4620" w:type="dxa"/>
            <w:vAlign w:val="center"/>
          </w:tcPr>
          <w:p w14:paraId="0797FCE7" w14:textId="77777777" w:rsidR="00334D56" w:rsidRPr="006B2242" w:rsidRDefault="00334D56" w:rsidP="00B06D04">
            <w:pPr>
              <w:widowControl w:val="0"/>
              <w:spacing w:after="0" w:line="28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2242">
              <w:rPr>
                <w:rFonts w:ascii="Times New Roman" w:hAnsi="Times New Roman" w:cs="Times New Roman"/>
                <w:color w:val="000000" w:themeColor="text1"/>
              </w:rPr>
              <w:t>2.768</w:t>
            </w:r>
          </w:p>
        </w:tc>
      </w:tr>
      <w:tr w:rsidR="00334D56" w:rsidRPr="004C49B0" w14:paraId="1DD9B874" w14:textId="77777777" w:rsidTr="006A2333">
        <w:trPr>
          <w:jc w:val="center"/>
        </w:trPr>
        <w:tc>
          <w:tcPr>
            <w:tcW w:w="3686" w:type="dxa"/>
          </w:tcPr>
          <w:p w14:paraId="2FECE64A" w14:textId="77777777" w:rsidR="00334D56" w:rsidRPr="004C49B0" w:rsidRDefault="00334D56" w:rsidP="00B06D04">
            <w:pPr>
              <w:widowControl w:val="0"/>
              <w:spacing w:after="0" w:line="288" w:lineRule="auto"/>
              <w:rPr>
                <w:rFonts w:ascii="Times New Roman" w:hAnsi="Times New Roman" w:cs="Times New Roman"/>
                <w:b/>
              </w:rPr>
            </w:pPr>
            <w:r w:rsidRPr="004C49B0">
              <w:rPr>
                <w:rFonts w:ascii="Times New Roman" w:hAnsi="Times New Roman" w:cs="Times New Roman"/>
                <w:b/>
              </w:rPr>
              <w:t>Accuracy of translations (pixel)</w:t>
            </w:r>
          </w:p>
        </w:tc>
        <w:tc>
          <w:tcPr>
            <w:tcW w:w="4620" w:type="dxa"/>
            <w:vAlign w:val="center"/>
          </w:tcPr>
          <w:p w14:paraId="2E4B67CC" w14:textId="77777777" w:rsidR="00334D56" w:rsidRPr="006B2242" w:rsidRDefault="00334D56" w:rsidP="00B06D04">
            <w:pPr>
              <w:widowControl w:val="0"/>
              <w:spacing w:after="0" w:line="28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2242">
              <w:rPr>
                <w:rFonts w:ascii="Times New Roman" w:hAnsi="Times New Roman" w:cs="Times New Roman"/>
                <w:color w:val="000000" w:themeColor="text1"/>
              </w:rPr>
              <w:t>1.253</w:t>
            </w:r>
          </w:p>
        </w:tc>
      </w:tr>
      <w:tr w:rsidR="00334D56" w:rsidRPr="004C49B0" w14:paraId="6B51C3D1" w14:textId="77777777" w:rsidTr="006A2333">
        <w:trPr>
          <w:jc w:val="center"/>
        </w:trPr>
        <w:tc>
          <w:tcPr>
            <w:tcW w:w="3686" w:type="dxa"/>
          </w:tcPr>
          <w:p w14:paraId="44860E96" w14:textId="77777777" w:rsidR="00334D56" w:rsidRPr="004C49B0" w:rsidRDefault="00334D56" w:rsidP="00B06D04">
            <w:pPr>
              <w:widowControl w:val="0"/>
              <w:spacing w:after="0" w:line="288" w:lineRule="auto"/>
              <w:rPr>
                <w:rFonts w:ascii="Times New Roman" w:hAnsi="Times New Roman" w:cs="Times New Roman"/>
                <w:b/>
              </w:rPr>
            </w:pPr>
            <w:r w:rsidRPr="004C49B0">
              <w:rPr>
                <w:rFonts w:ascii="Times New Roman" w:hAnsi="Times New Roman" w:cs="Times New Roman"/>
                <w:b/>
              </w:rPr>
              <w:t>Symmetry</w:t>
            </w:r>
          </w:p>
        </w:tc>
        <w:tc>
          <w:tcPr>
            <w:tcW w:w="4620" w:type="dxa"/>
            <w:vAlign w:val="center"/>
          </w:tcPr>
          <w:p w14:paraId="65EA5F2A" w14:textId="77777777" w:rsidR="00334D56" w:rsidRPr="006B2242" w:rsidRDefault="00334D56" w:rsidP="00B06D04">
            <w:pPr>
              <w:widowControl w:val="0"/>
              <w:spacing w:after="0" w:line="28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2242">
              <w:rPr>
                <w:rFonts w:ascii="Times New Roman" w:hAnsi="Times New Roman" w:cs="Times New Roman"/>
                <w:color w:val="000000" w:themeColor="text1"/>
              </w:rPr>
              <w:t>C3</w:t>
            </w:r>
          </w:p>
        </w:tc>
      </w:tr>
      <w:tr w:rsidR="00334D56" w:rsidRPr="004C49B0" w14:paraId="14B7E0A4" w14:textId="77777777" w:rsidTr="006A2333">
        <w:trPr>
          <w:jc w:val="center"/>
        </w:trPr>
        <w:tc>
          <w:tcPr>
            <w:tcW w:w="3686" w:type="dxa"/>
          </w:tcPr>
          <w:p w14:paraId="3AD228E7" w14:textId="23BDBCC7" w:rsidR="00334D56" w:rsidRPr="006B2242" w:rsidRDefault="00334D56" w:rsidP="00B06D04">
            <w:pPr>
              <w:widowControl w:val="0"/>
              <w:spacing w:after="0" w:line="288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B2242">
              <w:rPr>
                <w:rFonts w:ascii="Times New Roman" w:hAnsi="Times New Roman" w:cs="Times New Roman"/>
                <w:b/>
                <w:lang w:val="en-US"/>
              </w:rPr>
              <w:t>Map sharpening B-factor (</w:t>
            </w:r>
            <w:r w:rsidR="00B35C82" w:rsidRPr="00B35C82">
              <w:rPr>
                <w:rFonts w:ascii="Times New Roman" w:hAnsi="Times New Roman" w:cs="Times New Roman"/>
                <w:b/>
                <w:lang w:val="en-US"/>
              </w:rPr>
              <w:t>Å</w:t>
            </w:r>
            <w:r w:rsidR="00B35C82" w:rsidRPr="00B35C8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6B224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4620" w:type="dxa"/>
            <w:vMerge w:val="restart"/>
            <w:vAlign w:val="center"/>
          </w:tcPr>
          <w:p w14:paraId="2B78090D" w14:textId="77777777" w:rsidR="00334D56" w:rsidRPr="006B2242" w:rsidRDefault="00334D56" w:rsidP="00B06D04">
            <w:pPr>
              <w:widowControl w:val="0"/>
              <w:spacing w:after="0" w:line="28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2242">
              <w:rPr>
                <w:rFonts w:ascii="Times New Roman" w:hAnsi="Times New Roman" w:cs="Times New Roman"/>
                <w:color w:val="000000" w:themeColor="text1"/>
              </w:rPr>
              <w:t>-225.4</w:t>
            </w:r>
          </w:p>
          <w:p w14:paraId="36FFF71D" w14:textId="77777777" w:rsidR="00334D56" w:rsidRPr="006B2242" w:rsidRDefault="00334D56" w:rsidP="00B06D04">
            <w:pPr>
              <w:widowControl w:val="0"/>
              <w:spacing w:after="0" w:line="28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2242">
              <w:rPr>
                <w:rFonts w:ascii="Times New Roman" w:hAnsi="Times New Roman" w:cs="Times New Roman"/>
                <w:color w:val="000000" w:themeColor="text1"/>
              </w:rPr>
              <w:t>4.2</w:t>
            </w:r>
          </w:p>
        </w:tc>
      </w:tr>
      <w:tr w:rsidR="00334D56" w:rsidRPr="004C49B0" w14:paraId="64AA9C14" w14:textId="77777777" w:rsidTr="00B06D04">
        <w:trPr>
          <w:jc w:val="center"/>
        </w:trPr>
        <w:tc>
          <w:tcPr>
            <w:tcW w:w="3686" w:type="dxa"/>
            <w:tcBorders>
              <w:bottom w:val="single" w:sz="12" w:space="0" w:color="auto"/>
            </w:tcBorders>
          </w:tcPr>
          <w:p w14:paraId="6D31A388" w14:textId="77777777" w:rsidR="00334D56" w:rsidRPr="004C49B0" w:rsidRDefault="00334D56" w:rsidP="00B06D04">
            <w:pPr>
              <w:widowControl w:val="0"/>
              <w:spacing w:after="0" w:line="288" w:lineRule="auto"/>
              <w:rPr>
                <w:rFonts w:ascii="Times New Roman" w:hAnsi="Times New Roman" w:cs="Times New Roman"/>
                <w:b/>
              </w:rPr>
            </w:pPr>
            <w:r w:rsidRPr="004C49B0">
              <w:rPr>
                <w:rFonts w:ascii="Times New Roman" w:hAnsi="Times New Roman" w:cs="Times New Roman"/>
                <w:b/>
              </w:rPr>
              <w:t>Final resolution (Å)</w:t>
            </w:r>
          </w:p>
        </w:tc>
        <w:tc>
          <w:tcPr>
            <w:tcW w:w="4620" w:type="dxa"/>
            <w:vMerge/>
            <w:tcBorders>
              <w:bottom w:val="single" w:sz="12" w:space="0" w:color="auto"/>
            </w:tcBorders>
            <w:vAlign w:val="center"/>
          </w:tcPr>
          <w:p w14:paraId="245B7BD7" w14:textId="77777777" w:rsidR="00334D56" w:rsidRPr="004C49B0" w:rsidRDefault="00334D56" w:rsidP="00B06D04">
            <w:pPr>
              <w:widowControl w:val="0"/>
              <w:spacing w:after="0"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0329538" w14:textId="77777777" w:rsidR="00334D56" w:rsidRPr="003B3FE4" w:rsidRDefault="00334D56" w:rsidP="00B06D04">
      <w:pPr>
        <w:spacing w:after="0" w:line="288" w:lineRule="auto"/>
        <w:rPr>
          <w:rFonts w:ascii="Times New Roman" w:hAnsi="Times New Roman" w:cs="Times New Roman"/>
          <w:color w:val="4472C4" w:themeColor="accent1"/>
          <w:shd w:val="clear" w:color="auto" w:fill="FFFFFF"/>
          <w:lang w:val="en-US"/>
        </w:rPr>
      </w:pPr>
    </w:p>
    <w:p w14:paraId="22E4D7CE" w14:textId="77777777" w:rsidR="009210B1" w:rsidRDefault="00A60030"/>
    <w:sectPr w:rsidR="009210B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D56"/>
    <w:rsid w:val="00000C55"/>
    <w:rsid w:val="00002FE0"/>
    <w:rsid w:val="0001674C"/>
    <w:rsid w:val="000325C3"/>
    <w:rsid w:val="00042D54"/>
    <w:rsid w:val="0004468E"/>
    <w:rsid w:val="00090299"/>
    <w:rsid w:val="000B2F6F"/>
    <w:rsid w:val="000B53C5"/>
    <w:rsid w:val="0013300E"/>
    <w:rsid w:val="0013308B"/>
    <w:rsid w:val="00133B65"/>
    <w:rsid w:val="001400F7"/>
    <w:rsid w:val="001819E1"/>
    <w:rsid w:val="001858BC"/>
    <w:rsid w:val="001869DD"/>
    <w:rsid w:val="001C359C"/>
    <w:rsid w:val="001C4DF1"/>
    <w:rsid w:val="001F65BE"/>
    <w:rsid w:val="00203599"/>
    <w:rsid w:val="00217B1E"/>
    <w:rsid w:val="00236440"/>
    <w:rsid w:val="00241D4F"/>
    <w:rsid w:val="0027256A"/>
    <w:rsid w:val="002B4AC5"/>
    <w:rsid w:val="002B7572"/>
    <w:rsid w:val="002C4013"/>
    <w:rsid w:val="002F6F62"/>
    <w:rsid w:val="00334D56"/>
    <w:rsid w:val="00356B9D"/>
    <w:rsid w:val="003C5E5C"/>
    <w:rsid w:val="003E6B2F"/>
    <w:rsid w:val="00427ED3"/>
    <w:rsid w:val="004325C6"/>
    <w:rsid w:val="00494E3E"/>
    <w:rsid w:val="004B2100"/>
    <w:rsid w:val="004C25CA"/>
    <w:rsid w:val="005041E2"/>
    <w:rsid w:val="0051051C"/>
    <w:rsid w:val="005220ED"/>
    <w:rsid w:val="00530AAA"/>
    <w:rsid w:val="0056151C"/>
    <w:rsid w:val="005678DD"/>
    <w:rsid w:val="005811EC"/>
    <w:rsid w:val="005A1EE9"/>
    <w:rsid w:val="005A727C"/>
    <w:rsid w:val="005F468C"/>
    <w:rsid w:val="0062702A"/>
    <w:rsid w:val="00655DA9"/>
    <w:rsid w:val="006633F2"/>
    <w:rsid w:val="00664D4A"/>
    <w:rsid w:val="00670C8D"/>
    <w:rsid w:val="00691166"/>
    <w:rsid w:val="00692039"/>
    <w:rsid w:val="00696E53"/>
    <w:rsid w:val="006A2333"/>
    <w:rsid w:val="006B43F6"/>
    <w:rsid w:val="007363C2"/>
    <w:rsid w:val="007957B2"/>
    <w:rsid w:val="007D775E"/>
    <w:rsid w:val="007F6E29"/>
    <w:rsid w:val="0084088E"/>
    <w:rsid w:val="008447E7"/>
    <w:rsid w:val="00854295"/>
    <w:rsid w:val="008D0BDB"/>
    <w:rsid w:val="008E61F0"/>
    <w:rsid w:val="00913B77"/>
    <w:rsid w:val="00965436"/>
    <w:rsid w:val="00980EC9"/>
    <w:rsid w:val="00985F21"/>
    <w:rsid w:val="009B3B4D"/>
    <w:rsid w:val="009B6D01"/>
    <w:rsid w:val="009C6AEB"/>
    <w:rsid w:val="009F741C"/>
    <w:rsid w:val="00A055B9"/>
    <w:rsid w:val="00A34E6E"/>
    <w:rsid w:val="00A55C89"/>
    <w:rsid w:val="00A60030"/>
    <w:rsid w:val="00AE295F"/>
    <w:rsid w:val="00AF2035"/>
    <w:rsid w:val="00B06D04"/>
    <w:rsid w:val="00B32001"/>
    <w:rsid w:val="00B35C82"/>
    <w:rsid w:val="00B75171"/>
    <w:rsid w:val="00B86212"/>
    <w:rsid w:val="00B93A40"/>
    <w:rsid w:val="00BA59A9"/>
    <w:rsid w:val="00BC36BC"/>
    <w:rsid w:val="00BE6459"/>
    <w:rsid w:val="00C60B59"/>
    <w:rsid w:val="00CA5432"/>
    <w:rsid w:val="00CE5CB7"/>
    <w:rsid w:val="00D2324B"/>
    <w:rsid w:val="00D23450"/>
    <w:rsid w:val="00DA1C0C"/>
    <w:rsid w:val="00DA57D3"/>
    <w:rsid w:val="00DA640C"/>
    <w:rsid w:val="00DB16DA"/>
    <w:rsid w:val="00DC785B"/>
    <w:rsid w:val="00DD6B22"/>
    <w:rsid w:val="00DE3925"/>
    <w:rsid w:val="00E130A9"/>
    <w:rsid w:val="00E770F3"/>
    <w:rsid w:val="00E85D3D"/>
    <w:rsid w:val="00EB5ACD"/>
    <w:rsid w:val="00EC39EC"/>
    <w:rsid w:val="00F37D10"/>
    <w:rsid w:val="00F756FA"/>
    <w:rsid w:val="00FC641C"/>
    <w:rsid w:val="00FD259D"/>
    <w:rsid w:val="00FE1001"/>
    <w:rsid w:val="00FF7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B81CEE"/>
  <w14:defaultImageDpi w14:val="32767"/>
  <w15:chartTrackingRefBased/>
  <w15:docId w15:val="{8913541C-914B-D24F-904A-A9E980DC8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4D56"/>
    <w:pPr>
      <w:spacing w:after="160" w:line="259" w:lineRule="auto"/>
    </w:pPr>
    <w:rPr>
      <w:rFonts w:eastAsia="SimSun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334D56"/>
    <w:rPr>
      <w:rFonts w:eastAsia="DengXian"/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34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</dc:creator>
  <cp:keywords/>
  <dc:description/>
  <cp:lastModifiedBy>Hao Xie</cp:lastModifiedBy>
  <cp:revision>19</cp:revision>
  <dcterms:created xsi:type="dcterms:W3CDTF">2020-05-14T10:54:00Z</dcterms:created>
  <dcterms:modified xsi:type="dcterms:W3CDTF">2020-05-25T09:22:00Z</dcterms:modified>
</cp:coreProperties>
</file>